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9"/>
      </w:tblGrid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ntent</w:t>
            </w:r>
          </w:p>
        </w:tc>
      </w:tr>
      <w:tr>
        <w:trPr>
          <w:trHeight w:val="285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1.1. The resluts of casual effect between cholecystectomy to the risk of pan-cancers in FinnGen database.</w:t>
            </w:r>
          </w:p>
        </w:tc>
      </w:tr>
      <w:tr>
        <w:trPr>
          <w:trHeight w:val="285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1.2. The resluts of casual effect between cholecystectomy to the risk of pan-cancers in UKB database.</w:t>
            </w:r>
          </w:p>
        </w:tc>
      </w:tr>
      <w:tr>
        <w:trPr>
          <w:trHeight w:val="285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1.3. The resluts of casual effect between cholelithiasis to the risk of pan-cancers in FinnGen database.</w:t>
            </w:r>
          </w:p>
        </w:tc>
      </w:tr>
      <w:tr>
        <w:trPr>
          <w:trHeight w:val="285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1.4. The resluts of casual effect between cholelithiasis to the risk of pan-cancers in UKB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.1 The IVs SNPs involved in cholecystectomy to the risk of pan-cancers of FinnGen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.2 The IVs SNPs involved in cholecystectomy to the risk of pan-cancers of UKB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.3 The single SNP's effect estimated in cholecystectomy to the risk of pan-cancers of FinnGen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.4 The single SNP's effect estimated in cholecystectomy to the risk of pan-cancers of UK Biobank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.5 The IVs SNPs involved in cholelithiasis to the risk of pan-cancers of FinnGen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.6 The IVs SNPs involved in cholelithiasis to the risk of pan-cancers of UKB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.7 The single SNP's effect estimated in cholelithiasis to the risk of pan-cancers of FinnGen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.8 The single SNP's effect estimated in cholelithiasis to the risk of pan-cancers of UK Biobank database.</w:t>
            </w:r>
          </w:p>
        </w:tc>
      </w:tr>
      <w:tr>
        <w:trPr>
          <w:trHeight w:val="285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3.1. The resluts of MVMR analysis between cholelithiasis&amp;cholecystectomy to the pancancers in FinnGen database.</w:t>
            </w:r>
          </w:p>
        </w:tc>
      </w:tr>
      <w:tr>
        <w:trPr>
          <w:trHeight w:val="285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3.2. The resluts of MVMR analysis between cholelithiasis&amp;cholecystectomy to the pancancers in UKB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4.1 The IVs SNPs involved in  cholelithiasis&amp;cholecystectomy to the risk of pan-cancers of FinnGen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4.2 The IVs SNPs involved in  cholelithiasis&amp;cholecystectomy to the risk of pan-cancers of UKB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4.3 The single SNP's effect estimated in  cholelithiasis&amp;cholecystectomy to the risk of pan-cancers of FinnGen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4.4 The single SNP's effect estimated in  cholelithiasis&amp;cholecystectomy to the risk of pan-cancers of UK Biobank database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5.1 Meta analysis results of the casual effect of cholecystectomy and pan-cancers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5.2 Meta analysis results of the casual effect of cholelithiasis and pan-cancers.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5.3 Meta analysis results of the casual effect of cholelithiasis&amp;cholecystectomy and pan-cancers.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6.1 The key GWAS data information of tumors from FinnGen databases.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6.2 The key GWAS data information of tumors from other databases.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14:41:00Z</dcterms:created>
  <dc:creator>Administrator</dc:creator>
  <dc:description/>
  <cp:keywords/>
  <dc:language>en-US</dc:language>
  <cp:lastModifiedBy>章宇 鲁</cp:lastModifiedBy>
  <dcterms:modified xsi:type="dcterms:W3CDTF">2024-07-28T14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46746FB3AB4551905EC61FA12C4CAD_12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